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FE4F2" w14:textId="77777777" w:rsidR="00172555" w:rsidRPr="00EC5FE9" w:rsidRDefault="00172555" w:rsidP="00172555">
      <w:pPr>
        <w:rPr>
          <w:rFonts w:asciiTheme="majorBidi" w:hAnsiTheme="majorBidi" w:cstheme="majorBidi"/>
          <w:sz w:val="24"/>
          <w:szCs w:val="24"/>
        </w:rPr>
      </w:pPr>
      <w:r w:rsidRPr="00EC5FE9">
        <w:rPr>
          <w:rFonts w:asciiTheme="majorBidi" w:hAnsiTheme="majorBidi" w:cstheme="majorBidi"/>
          <w:sz w:val="24"/>
          <w:szCs w:val="24"/>
        </w:rPr>
        <w:t xml:space="preserve">Appendix </w:t>
      </w:r>
      <w:r>
        <w:rPr>
          <w:rFonts w:asciiTheme="majorBidi" w:hAnsiTheme="majorBidi" w:cstheme="majorBidi"/>
          <w:sz w:val="24"/>
          <w:szCs w:val="24"/>
        </w:rPr>
        <w:t>5</w:t>
      </w:r>
      <w:r w:rsidRPr="00EC5FE9">
        <w:rPr>
          <w:rFonts w:asciiTheme="majorBidi" w:hAnsiTheme="majorBidi" w:cstheme="majorBidi"/>
          <w:sz w:val="24"/>
          <w:szCs w:val="24"/>
        </w:rPr>
        <w:t>: Funnel Plots</w:t>
      </w:r>
    </w:p>
    <w:p w14:paraId="4ECF1438" w14:textId="77777777" w:rsidR="00172555" w:rsidRDefault="00172555" w:rsidP="00172555">
      <w:r>
        <w:t>Funnel Plot for 3 months with at least one app</w:t>
      </w:r>
    </w:p>
    <w:p w14:paraId="79478F5E" w14:textId="1000B666" w:rsidR="00172555" w:rsidRDefault="00172555" w:rsidP="00172555">
      <w:r>
        <w:rPr>
          <w:noProof/>
        </w:rPr>
        <w:drawing>
          <wp:inline distT="0" distB="0" distL="0" distR="0" wp14:anchorId="578161F2" wp14:editId="199764CC">
            <wp:extent cx="5715000" cy="43815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26B14" w14:textId="77777777" w:rsidR="00F04B6E" w:rsidRDefault="00F04B6E" w:rsidP="00F04B6E">
      <w:r>
        <w:t>Funnel Plot for 6 months with at least one app</w:t>
      </w:r>
    </w:p>
    <w:p w14:paraId="4F32EDAE" w14:textId="77777777" w:rsidR="00F04B6E" w:rsidRDefault="00F04B6E" w:rsidP="00F04B6E">
      <w:r>
        <w:rPr>
          <w:noProof/>
        </w:rPr>
        <w:lastRenderedPageBreak/>
        <w:drawing>
          <wp:inline distT="0" distB="0" distL="0" distR="0" wp14:anchorId="6FD4F929" wp14:editId="586788A3">
            <wp:extent cx="5715000" cy="4381500"/>
            <wp:effectExtent l="0" t="0" r="0" b="0"/>
            <wp:docPr id="4" name="Picture 4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22998" w14:textId="77777777" w:rsidR="00F04B6E" w:rsidRDefault="00F04B6E" w:rsidP="00172555"/>
    <w:p w14:paraId="4953FFFC" w14:textId="77777777" w:rsidR="00172555" w:rsidRDefault="00172555" w:rsidP="00172555"/>
    <w:p w14:paraId="0220C16F" w14:textId="0A35ADA8" w:rsidR="00D51BC8" w:rsidRDefault="00F04B6E" w:rsidP="00172555">
      <w:pPr>
        <w:spacing w:after="160" w:line="259" w:lineRule="auto"/>
      </w:pPr>
    </w:p>
    <w:sectPr w:rsidR="00D5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DAzt7AwMzC2NDRT0lEKTi0uzszPAykwqgUAmkpCHCwAAAA="/>
  </w:docVars>
  <w:rsids>
    <w:rsidRoot w:val="00172555"/>
    <w:rsid w:val="00172555"/>
    <w:rsid w:val="004C3E16"/>
    <w:rsid w:val="0094166C"/>
    <w:rsid w:val="00A92440"/>
    <w:rsid w:val="00DD1E7D"/>
    <w:rsid w:val="00F0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388C"/>
  <w15:chartTrackingRefBased/>
  <w15:docId w15:val="{128F9AF7-1D87-4942-8092-F2BD46FE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5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2</cp:revision>
  <dcterms:created xsi:type="dcterms:W3CDTF">2022-04-02T16:31:00Z</dcterms:created>
  <dcterms:modified xsi:type="dcterms:W3CDTF">2022-04-02T16:32:00Z</dcterms:modified>
</cp:coreProperties>
</file>